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4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Cs/>
          <w:sz w:val="28"/>
          <w:szCs w:val="28"/>
        </w:rPr>
        <w:t>Any grade adverse events (all).</w:t>
      </w:r>
    </w:p>
    <w:tbl>
      <w:tblPr>
        <w:tblW w:w="11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1383"/>
        <w:gridCol w:w="917"/>
        <w:gridCol w:w="239"/>
        <w:gridCol w:w="1354"/>
        <w:gridCol w:w="909"/>
        <w:gridCol w:w="2183"/>
        <w:gridCol w:w="1134"/>
      </w:tblGrid>
      <w:tr>
        <w:trPr>
          <w:trHeight w:val="290" w:hRule="atLeast"/>
        </w:trPr>
        <w:tc>
          <w:tcPr>
            <w:tcW w:w="32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dverse events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PI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2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1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2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1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5/147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2/14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02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6, 1.1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3/121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3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/123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9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97, 1.1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1/14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8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7/143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24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92, 1.13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2/56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0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7/5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73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88, 1.2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/42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3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/4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1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1.17, 1.9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2/119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4/12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27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 [0.92, 1.1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/56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/5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05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95, 1.3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7/119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8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/12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2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 [1.06, 1.4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6/147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4/14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50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[0.85, 1.0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2/125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5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5/12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19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[1.03, 1.40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rhythm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25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3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/2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94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78, 1.48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/119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2/12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9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85, 1.5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ipheral sensory neuropathy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25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9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2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0.73, 1.5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ugh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/5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/6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29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7 [1.05, 1.7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7/124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/12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9 [1.23, 1.8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/9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4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/9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1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[0.96, 1.4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8/98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9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/100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3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79, 1.1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/56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7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/5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85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0.80, 1.4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/76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1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/77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67, 1.1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cedural pai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/5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6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/6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9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 [0.73, 1.35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cision site pai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/9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/9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4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[0.88, 1.46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/147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14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6 [3.83, 8.36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somn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/56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7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5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07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76, 1.50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/125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/12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5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8 [0.85, 1.93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/125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/12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9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8 [1.57, 2.7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/65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2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/6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76, 1.43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/102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10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3 [1.69, 3.50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pne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/5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6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15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7 [1.37, 3.4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42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4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5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68, 1.70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est pai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/5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6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9 [0.93, 2.0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ound complicatio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/5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/60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1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69, 1.45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43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43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5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 [0.79, 1.9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/82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83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8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2 [1.39, 3.53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8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/105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/10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5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9 [1.66, 4.0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thorax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45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4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9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 [0.59, 1.65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eural effusion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65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6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0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3 [0.52, 5.68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bcutaneous emphysem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45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42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0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 [0.22, 1.0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yroiditi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62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0 [1.01, 32.25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renal insufficiency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85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5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9 [1.15, 35.63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physiti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62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3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6 [0.35, 15.9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</w:t>
            </w:r>
          </w:p>
        </w:tc>
      </w:tr>
      <w:tr>
        <w:trPr>
          <w:trHeight w:val="290" w:hRule="atLeast"/>
        </w:trPr>
        <w:tc>
          <w:tcPr>
            <w:tcW w:w="3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626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632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%</w:t>
            </w:r>
          </w:p>
        </w:tc>
        <w:tc>
          <w:tcPr>
            <w:tcW w:w="2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 [0.14, 3.64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</w:rPr>
        <w:t>ALT: Alanine Aminotransferase; AST: Aspartate Aminotransferase; CI: confidence interval; PD-1: Programmed cell death protein 1; PD-L1: Programmed cell death 1 ligand 1; PPI: Perioperative PD-1/PD-L1 inhibitor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09-11T06:50:00Z</dcterms:modified>
  <cp:revision>78</cp:revision>
  <dc:subject/>
  <dc:title/>
</cp:coreProperties>
</file>